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3A4850" w14:textId="77777777" w:rsidR="0092395F" w:rsidRPr="0073276B" w:rsidRDefault="00E84677">
      <w:pPr>
        <w:rPr>
          <w:sz w:val="36"/>
          <w:szCs w:val="36"/>
        </w:rPr>
      </w:pPr>
      <w:r w:rsidRPr="0073276B">
        <w:rPr>
          <w:sz w:val="36"/>
          <w:szCs w:val="36"/>
        </w:rPr>
        <w:t>Supplementary Materials for</w:t>
      </w:r>
    </w:p>
    <w:p w14:paraId="6CF4E247" w14:textId="77777777" w:rsidR="0092395F" w:rsidRPr="0073276B" w:rsidRDefault="0092395F"/>
    <w:p w14:paraId="0999A6FF" w14:textId="77777777" w:rsidR="0092395F" w:rsidRPr="0073276B" w:rsidRDefault="00E84677">
      <w:pPr>
        <w:jc w:val="center"/>
        <w:rPr>
          <w:b/>
          <w:sz w:val="28"/>
          <w:szCs w:val="28"/>
        </w:rPr>
      </w:pPr>
      <w:r w:rsidRPr="0073276B">
        <w:rPr>
          <w:b/>
          <w:sz w:val="28"/>
          <w:szCs w:val="28"/>
        </w:rPr>
        <w:t>Contingent-</w:t>
      </w:r>
      <w:proofErr w:type="spellStart"/>
      <w:r w:rsidRPr="0073276B">
        <w:rPr>
          <w:b/>
          <w:sz w:val="28"/>
          <w:szCs w:val="28"/>
        </w:rPr>
        <w:t>behavior</w:t>
      </w:r>
      <w:proofErr w:type="spellEnd"/>
      <w:r w:rsidRPr="0073276B">
        <w:rPr>
          <w:b/>
          <w:sz w:val="28"/>
          <w:szCs w:val="28"/>
        </w:rPr>
        <w:t xml:space="preserve"> assay to study the neurogenetics of addiction shows zebrafish preference for alcohol is biphasic </w:t>
      </w:r>
    </w:p>
    <w:p w14:paraId="66A83902" w14:textId="77777777" w:rsidR="0092395F" w:rsidRPr="0073276B" w:rsidRDefault="0092395F">
      <w:pPr>
        <w:jc w:val="center"/>
        <w:rPr>
          <w:b/>
          <w:sz w:val="28"/>
          <w:szCs w:val="28"/>
        </w:rPr>
      </w:pPr>
    </w:p>
    <w:p w14:paraId="5EA000A7" w14:textId="77777777" w:rsidR="0092395F" w:rsidRPr="0073276B" w:rsidRDefault="00E84677">
      <w:pPr>
        <w:jc w:val="center"/>
      </w:pPr>
      <w:r w:rsidRPr="0073276B">
        <w:t xml:space="preserve">Fatima </w:t>
      </w:r>
      <w:proofErr w:type="spellStart"/>
      <w:r w:rsidRPr="0073276B">
        <w:t>Megala</w:t>
      </w:r>
      <w:proofErr w:type="spellEnd"/>
      <w:r w:rsidRPr="0073276B">
        <w:t xml:space="preserve"> Nathan, Caroline </w:t>
      </w:r>
      <w:proofErr w:type="spellStart"/>
      <w:r w:rsidRPr="0073276B">
        <w:t>Kibat</w:t>
      </w:r>
      <w:proofErr w:type="spellEnd"/>
      <w:r w:rsidRPr="0073276B">
        <w:t xml:space="preserve">, Tanisha Goel, James Stewart, Adam Claridge-Chang, and Ajay S. Mathuru* </w:t>
      </w:r>
    </w:p>
    <w:p w14:paraId="3B45FB55" w14:textId="77777777" w:rsidR="0092395F" w:rsidRPr="0073276B" w:rsidRDefault="0092395F">
      <w:pPr>
        <w:jc w:val="center"/>
      </w:pPr>
    </w:p>
    <w:p w14:paraId="06C7BE9B" w14:textId="77777777" w:rsidR="0092395F" w:rsidRPr="0073276B" w:rsidRDefault="00E84677">
      <w:pPr>
        <w:jc w:val="center"/>
      </w:pPr>
      <w:r w:rsidRPr="0073276B">
        <w:rPr>
          <w:sz w:val="20"/>
          <w:szCs w:val="20"/>
        </w:rPr>
        <w:t xml:space="preserve">*Corresponding author. Email: </w:t>
      </w:r>
      <w:hyperlink r:id="rId5">
        <w:r w:rsidRPr="0073276B">
          <w:rPr>
            <w:color w:val="0000FF"/>
            <w:u w:val="single"/>
          </w:rPr>
          <w:t>ajay.mathuru@yale-nus.edu.sg</w:t>
        </w:r>
      </w:hyperlink>
    </w:p>
    <w:p w14:paraId="37E7E1CD" w14:textId="77777777" w:rsidR="0092395F" w:rsidRPr="0073276B" w:rsidRDefault="0092395F">
      <w:pPr>
        <w:jc w:val="center"/>
        <w:rPr>
          <w:sz w:val="20"/>
          <w:szCs w:val="20"/>
        </w:rPr>
      </w:pPr>
    </w:p>
    <w:p w14:paraId="55CE56BB" w14:textId="77777777" w:rsidR="0092395F" w:rsidRPr="0073276B" w:rsidRDefault="0092395F">
      <w:pPr>
        <w:pBdr>
          <w:top w:val="nil"/>
          <w:left w:val="nil"/>
          <w:bottom w:val="nil"/>
          <w:right w:val="nil"/>
          <w:between w:val="nil"/>
        </w:pBdr>
        <w:jc w:val="center"/>
        <w:rPr>
          <w:color w:val="000000"/>
          <w:sz w:val="20"/>
          <w:szCs w:val="20"/>
        </w:rPr>
      </w:pPr>
    </w:p>
    <w:p w14:paraId="67E214EE" w14:textId="77777777" w:rsidR="0092395F" w:rsidRPr="0073276B" w:rsidRDefault="0092395F">
      <w:pPr>
        <w:jc w:val="center"/>
      </w:pPr>
    </w:p>
    <w:p w14:paraId="6749D5DC" w14:textId="77777777" w:rsidR="0092395F" w:rsidRPr="0073276B" w:rsidRDefault="0092395F">
      <w:pPr>
        <w:jc w:val="center"/>
      </w:pPr>
    </w:p>
    <w:p w14:paraId="169E4C3D" w14:textId="77777777" w:rsidR="0092395F" w:rsidRPr="0073276B" w:rsidRDefault="0092395F"/>
    <w:p w14:paraId="51DF888A" w14:textId="77777777" w:rsidR="0092395F" w:rsidRPr="0073276B" w:rsidRDefault="0092395F">
      <w:pPr>
        <w:rPr>
          <w:b/>
        </w:rPr>
      </w:pPr>
    </w:p>
    <w:p w14:paraId="078601CF" w14:textId="77777777" w:rsidR="0092395F" w:rsidRPr="0073276B" w:rsidRDefault="00E84677">
      <w:pPr>
        <w:rPr>
          <w:b/>
        </w:rPr>
      </w:pPr>
      <w:r w:rsidRPr="0073276B">
        <w:rPr>
          <w:b/>
        </w:rPr>
        <w:t>This PDF file includes:</w:t>
      </w:r>
    </w:p>
    <w:p w14:paraId="3B00165A" w14:textId="77777777" w:rsidR="0092395F" w:rsidRPr="0073276B" w:rsidRDefault="0092395F"/>
    <w:p w14:paraId="0D663E5C" w14:textId="77777777" w:rsidR="0092395F" w:rsidRPr="0073276B" w:rsidRDefault="00E84677">
      <w:pPr>
        <w:ind w:left="720"/>
      </w:pPr>
      <w:r w:rsidRPr="0073276B">
        <w:t>Supplementary Text</w:t>
      </w:r>
    </w:p>
    <w:p w14:paraId="267303B9" w14:textId="77777777" w:rsidR="0092395F" w:rsidRPr="0073276B" w:rsidRDefault="00E84677">
      <w:pPr>
        <w:ind w:left="720"/>
      </w:pPr>
      <w:r w:rsidRPr="0073276B">
        <w:t>Figures S1 to S4</w:t>
      </w:r>
    </w:p>
    <w:p w14:paraId="2562A1CE" w14:textId="77777777" w:rsidR="0092395F" w:rsidRPr="0073276B" w:rsidRDefault="00E84677">
      <w:pPr>
        <w:ind w:left="720"/>
      </w:pPr>
      <w:r w:rsidRPr="0073276B">
        <w:t>Tables S1</w:t>
      </w:r>
    </w:p>
    <w:p w14:paraId="53E62E42" w14:textId="77777777" w:rsidR="0092395F" w:rsidRPr="0073276B" w:rsidRDefault="00E84677">
      <w:pPr>
        <w:ind w:left="720"/>
      </w:pPr>
      <w:r w:rsidRPr="0073276B">
        <w:t>Movies S1 to S2</w:t>
      </w:r>
    </w:p>
    <w:p w14:paraId="40896C53" w14:textId="77777777" w:rsidR="0092395F" w:rsidRPr="0073276B" w:rsidRDefault="0092395F">
      <w:pPr>
        <w:ind w:left="720"/>
      </w:pPr>
    </w:p>
    <w:p w14:paraId="730D7787" w14:textId="77777777" w:rsidR="0092395F" w:rsidRPr="0073276B" w:rsidRDefault="0092395F"/>
    <w:p w14:paraId="66AF6BE7" w14:textId="77777777" w:rsidR="0092395F" w:rsidRPr="0073276B" w:rsidRDefault="00E84677">
      <w:r w:rsidRPr="0073276B">
        <w:rPr>
          <w:b/>
        </w:rPr>
        <w:t xml:space="preserve">Other Supplementary Materials for this manuscript include the following: </w:t>
      </w:r>
    </w:p>
    <w:p w14:paraId="72CB727A" w14:textId="77777777" w:rsidR="0092395F" w:rsidRPr="0073276B" w:rsidRDefault="00E84677">
      <w:pPr>
        <w:ind w:left="720"/>
      </w:pPr>
      <w:r w:rsidRPr="0073276B">
        <w:t>Movies S1 to S2</w:t>
      </w:r>
    </w:p>
    <w:p w14:paraId="01F3B24D" w14:textId="4A45EF06" w:rsidR="0092395F" w:rsidRPr="0073276B" w:rsidRDefault="00E84677">
      <w:r w:rsidRPr="0073276B">
        <w:br w:type="page"/>
      </w:r>
      <w:r w:rsidRPr="0073276B">
        <w:rPr>
          <w:b/>
          <w:noProof/>
        </w:rPr>
        <w:lastRenderedPageBreak/>
        <w:drawing>
          <wp:inline distT="0" distB="0" distL="0" distR="0" wp14:anchorId="1E568584" wp14:editId="784CDC29">
            <wp:extent cx="5943600" cy="4199890"/>
            <wp:effectExtent l="0" t="0" r="0" b="0"/>
            <wp:docPr id="13" name="image4.png" descr="A picture containing nigh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picture containing night&#10;&#10;Description automatically generated"/>
                    <pic:cNvPicPr preferRelativeResize="0"/>
                  </pic:nvPicPr>
                  <pic:blipFill>
                    <a:blip r:embed="rId6"/>
                    <a:srcRect/>
                    <a:stretch>
                      <a:fillRect/>
                    </a:stretch>
                  </pic:blipFill>
                  <pic:spPr>
                    <a:xfrm>
                      <a:off x="0" y="0"/>
                      <a:ext cx="5943600" cy="4199890"/>
                    </a:xfrm>
                    <a:prstGeom prst="rect">
                      <a:avLst/>
                    </a:prstGeom>
                    <a:ln/>
                  </pic:spPr>
                </pic:pic>
              </a:graphicData>
            </a:graphic>
          </wp:inline>
        </w:drawing>
      </w:r>
      <w:r w:rsidRPr="0073276B">
        <w:rPr>
          <w:b/>
        </w:rPr>
        <w:t>Figure S1. Zebrafish show a decrease in preference for higher alcohol concentrations</w:t>
      </w:r>
      <w:r w:rsidRPr="0073276B">
        <w:t xml:space="preserve">. Data shown in Forest Plots in Figure 3 (in the main text). </w:t>
      </w:r>
      <w:r w:rsidRPr="0073276B">
        <w:rPr>
          <w:color w:val="000000"/>
        </w:rPr>
        <w:t xml:space="preserve"> (A-D) </w:t>
      </w:r>
      <w:r w:rsidRPr="0073276B">
        <w:rPr>
          <w:i/>
          <w:color w:val="000000"/>
        </w:rPr>
        <w:t>nacre</w:t>
      </w:r>
      <w:r w:rsidRPr="0073276B">
        <w:rPr>
          <w:i/>
          <w:color w:val="000000"/>
          <w:sz w:val="14"/>
          <w:szCs w:val="14"/>
          <w:vertAlign w:val="superscript"/>
        </w:rPr>
        <w:t>-/-</w:t>
      </w:r>
      <w:r w:rsidRPr="0073276B">
        <w:rPr>
          <w:color w:val="000000"/>
        </w:rPr>
        <w:t xml:space="preserve"> and (E-H) AB WT strains showed a preference for 5% alcohol and avoided 10% alcohol.</w:t>
      </w:r>
      <w:r w:rsidRPr="0073276B">
        <w:t xml:space="preserve"> </w:t>
      </w:r>
      <w:r w:rsidRPr="0073276B">
        <w:rPr>
          <w:i/>
          <w:color w:val="000000"/>
        </w:rPr>
        <w:t>nacre</w:t>
      </w:r>
      <w:r w:rsidRPr="0073276B">
        <w:rPr>
          <w:i/>
          <w:color w:val="000000"/>
          <w:vertAlign w:val="superscript"/>
        </w:rPr>
        <w:t>-/-</w:t>
      </w:r>
      <w:r w:rsidRPr="0073276B">
        <w:rPr>
          <w:i/>
          <w:color w:val="000000"/>
        </w:rPr>
        <w:t xml:space="preserve"> </w:t>
      </w:r>
      <w:r w:rsidRPr="0073276B">
        <w:rPr>
          <w:color w:val="000000"/>
        </w:rPr>
        <w:t>showed a decrease in the (</w:t>
      </w:r>
      <w:r w:rsidRPr="0073276B">
        <w:t xml:space="preserve">A) preference index, (B) the </w:t>
      </w:r>
      <w:r w:rsidRPr="0073276B">
        <w:rPr>
          <w:rFonts w:eastAsia="Gungsuh"/>
          <w:color w:val="000000"/>
        </w:rPr>
        <w:t xml:space="preserve">number of entries, (B) the percentage time, and (C) the average time per entry, into the stimulus zone when 10% alcohol was used as stimulus in comparison to 5% alcohol. AB WT strain also showed a decrease in (E) preference index, and (H) mean time per entry while (F) the entries increased (G) percentage time, into stimulus zone did not show large changes. In all panels, the mean difference is depicted as a black dot, and the 95% confidence intervals are shown as vertical error bars. The shaded area shows the bootstrap sampling distribution of the mean difference. Meaningful effects (−0.4 &gt; </w:t>
      </w:r>
      <w:r w:rsidRPr="0073276B">
        <w:rPr>
          <w:rFonts w:ascii="Cambria Math" w:eastAsia="Cambria Math" w:hAnsi="Cambria Math" w:cs="Cambria Math"/>
          <w:color w:val="000000"/>
        </w:rPr>
        <w:t>𝛿</w:t>
      </w:r>
      <w:r w:rsidRPr="0073276B">
        <w:rPr>
          <w:color w:val="000000"/>
        </w:rPr>
        <w:t xml:space="preserve"> &gt; 0.4, with </w:t>
      </w:r>
      <w:r w:rsidRPr="0073276B">
        <w:rPr>
          <w:i/>
          <w:color w:val="000000"/>
        </w:rPr>
        <w:t>P</w:t>
      </w:r>
      <w:r w:rsidRPr="0073276B">
        <w:rPr>
          <w:color w:val="000000"/>
        </w:rPr>
        <w:t xml:space="preserve">-values &lt; 0.01) are depicted in the figure. </w:t>
      </w:r>
    </w:p>
    <w:p w14:paraId="7D0BF0BC" w14:textId="77777777" w:rsidR="0092395F" w:rsidRPr="0073276B" w:rsidRDefault="0092395F"/>
    <w:p w14:paraId="4E1F686A" w14:textId="77777777" w:rsidR="0092395F" w:rsidRPr="0073276B" w:rsidRDefault="00E84677">
      <w:r w:rsidRPr="0073276B">
        <w:br w:type="page"/>
      </w:r>
    </w:p>
    <w:p w14:paraId="25F58EB0" w14:textId="77777777" w:rsidR="0092395F" w:rsidRPr="0073276B" w:rsidRDefault="00E84677">
      <w:r w:rsidRPr="0073276B">
        <w:rPr>
          <w:b/>
          <w:noProof/>
        </w:rPr>
        <w:lastRenderedPageBreak/>
        <w:drawing>
          <wp:inline distT="0" distB="0" distL="0" distR="0" wp14:anchorId="37A70E7A" wp14:editId="1EE32248">
            <wp:extent cx="5943600" cy="4204970"/>
            <wp:effectExtent l="0" t="0" r="0" b="0"/>
            <wp:docPr id="15" name="image3.png" descr="Diagram, schematic&#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Diagram, schematic&#10;&#10;Description automatically generated"/>
                    <pic:cNvPicPr preferRelativeResize="0"/>
                  </pic:nvPicPr>
                  <pic:blipFill>
                    <a:blip r:embed="rId7"/>
                    <a:srcRect/>
                    <a:stretch>
                      <a:fillRect/>
                    </a:stretch>
                  </pic:blipFill>
                  <pic:spPr>
                    <a:xfrm>
                      <a:off x="0" y="0"/>
                      <a:ext cx="5943600" cy="4204970"/>
                    </a:xfrm>
                    <a:prstGeom prst="rect">
                      <a:avLst/>
                    </a:prstGeom>
                    <a:ln/>
                  </pic:spPr>
                </pic:pic>
              </a:graphicData>
            </a:graphic>
          </wp:inline>
        </w:drawing>
      </w:r>
      <w:r w:rsidRPr="0073276B">
        <w:rPr>
          <w:color w:val="000000"/>
        </w:rPr>
        <w:t xml:space="preserve"> </w:t>
      </w:r>
    </w:p>
    <w:p w14:paraId="586FCA28" w14:textId="7D135CAC" w:rsidR="0092395F" w:rsidRPr="0073276B" w:rsidRDefault="00E84677">
      <w:r w:rsidRPr="0073276B">
        <w:rPr>
          <w:b/>
        </w:rPr>
        <w:t>Figure S2. Genetic background affects absolute volumes and preference for alcohol</w:t>
      </w:r>
      <w:r w:rsidRPr="0073276B">
        <w:t xml:space="preserve">. </w:t>
      </w:r>
      <w:r w:rsidRPr="0073276B">
        <w:rPr>
          <w:i/>
          <w:color w:val="000000"/>
        </w:rPr>
        <w:t>nacre</w:t>
      </w:r>
      <w:r w:rsidRPr="0073276B">
        <w:rPr>
          <w:i/>
          <w:color w:val="000000"/>
          <w:vertAlign w:val="superscript"/>
        </w:rPr>
        <w:t xml:space="preserve">-/- </w:t>
      </w:r>
      <w:r w:rsidRPr="0073276B">
        <w:rPr>
          <w:i/>
          <w:color w:val="000000"/>
        </w:rPr>
        <w:t xml:space="preserve"> </w:t>
      </w:r>
      <w:r w:rsidRPr="0073276B">
        <w:rPr>
          <w:color w:val="000000"/>
        </w:rPr>
        <w:t xml:space="preserve">fish </w:t>
      </w:r>
      <w:r w:rsidRPr="0073276B">
        <w:t xml:space="preserve">showed greater preference for (A) 5%, and (B) 10% alcohol </w:t>
      </w:r>
      <w:r w:rsidRPr="0073276B">
        <w:rPr>
          <w:color w:val="000000"/>
        </w:rPr>
        <w:t>compared to AB WT when naïve to alcohol. This difference reduced when fish are pre-exposed to alcohol for both (E) 5% and (F) 10% alcohol. Forest plots show Cliff’s delta (</w:t>
      </w:r>
      <w:r w:rsidRPr="0073276B">
        <w:rPr>
          <w:rFonts w:ascii="Cambria Math" w:eastAsia="Cambria Math" w:hAnsi="Cambria Math" w:cs="Cambria Math"/>
          <w:color w:val="000000"/>
        </w:rPr>
        <w:t>𝛿</w:t>
      </w:r>
      <w:r w:rsidRPr="0073276B">
        <w:rPr>
          <w:color w:val="000000"/>
        </w:rPr>
        <w:t>) for other parameters measured for (C) 5% alcohol, and (D) 10% alcohol when the two lines without pre-exposure to alcohol. Forest plots show Cliff’s delta (</w:t>
      </w:r>
      <w:r w:rsidRPr="0073276B">
        <w:rPr>
          <w:rFonts w:ascii="Cambria Math" w:eastAsia="Cambria Math" w:hAnsi="Cambria Math" w:cs="Cambria Math"/>
          <w:color w:val="000000"/>
        </w:rPr>
        <w:t>𝛿</w:t>
      </w:r>
      <w:r w:rsidRPr="0073276B">
        <w:rPr>
          <w:color w:val="000000"/>
        </w:rPr>
        <w:t>) for other parameters measured for (G) 5% alcohol, and (H) 10% alcohol when the two lines were pre-exposed to alcohol. The mean difference in (A, B, E, F) is depicted as a black dot, and the 95% confidence intervals are shown as vertical error bars. The shaded area shows the bootstrap sampling distribution of the mean difference.</w:t>
      </w:r>
      <w:r w:rsidRPr="0073276B">
        <w:t xml:space="preserve"> </w:t>
      </w:r>
      <w:r w:rsidRPr="0073276B">
        <w:rPr>
          <w:rFonts w:eastAsia="Gungsuh"/>
          <w:color w:val="000000"/>
        </w:rPr>
        <w:t xml:space="preserve">Meaningfully large effects in (C, D, G, H) are shown in red (−0.4 &gt; </w:t>
      </w:r>
      <w:r w:rsidRPr="0073276B">
        <w:rPr>
          <w:rFonts w:ascii="Cambria Math" w:eastAsia="Cambria Math" w:hAnsi="Cambria Math" w:cs="Cambria Math"/>
          <w:color w:val="000000"/>
        </w:rPr>
        <w:t>𝛿</w:t>
      </w:r>
      <w:r w:rsidRPr="0073276B">
        <w:rPr>
          <w:color w:val="000000"/>
        </w:rPr>
        <w:t xml:space="preserve"> &gt; 0.4, with </w:t>
      </w:r>
      <w:r w:rsidRPr="0073276B">
        <w:rPr>
          <w:i/>
          <w:color w:val="000000"/>
        </w:rPr>
        <w:t>P</w:t>
      </w:r>
      <w:r w:rsidRPr="0073276B">
        <w:rPr>
          <w:color w:val="000000"/>
        </w:rPr>
        <w:t xml:space="preserve">-values &lt; 0.01). Moderate effects tentatively accepted in purple and blue shows insignificant changes. </w:t>
      </w:r>
    </w:p>
    <w:p w14:paraId="53AB40AA" w14:textId="77777777" w:rsidR="0092395F" w:rsidRPr="0073276B" w:rsidRDefault="00E84677">
      <w:r w:rsidRPr="0073276B">
        <w:br w:type="page"/>
      </w:r>
    </w:p>
    <w:p w14:paraId="6BDC9551" w14:textId="77777777" w:rsidR="0092395F" w:rsidRPr="0073276B" w:rsidRDefault="00E84677">
      <w:pPr>
        <w:pBdr>
          <w:top w:val="nil"/>
          <w:left w:val="nil"/>
          <w:bottom w:val="nil"/>
          <w:right w:val="nil"/>
          <w:between w:val="nil"/>
        </w:pBdr>
        <w:rPr>
          <w:color w:val="000000"/>
        </w:rPr>
      </w:pPr>
      <w:r w:rsidRPr="0073276B">
        <w:rPr>
          <w:noProof/>
          <w:color w:val="000000"/>
        </w:rPr>
        <w:lastRenderedPageBreak/>
        <w:drawing>
          <wp:inline distT="0" distB="0" distL="0" distR="0" wp14:anchorId="0AA6F455" wp14:editId="41F821FE">
            <wp:extent cx="5822315" cy="8229600"/>
            <wp:effectExtent l="0" t="0" r="0" b="0"/>
            <wp:docPr id="14" name="image1.png" descr="Diagram&#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0" name="image1.png" descr="Diagram&#10;&#10;Description automatically generated with low confidence"/>
                    <pic:cNvPicPr preferRelativeResize="0"/>
                  </pic:nvPicPr>
                  <pic:blipFill>
                    <a:blip r:embed="rId8"/>
                    <a:srcRect/>
                    <a:stretch>
                      <a:fillRect/>
                    </a:stretch>
                  </pic:blipFill>
                  <pic:spPr>
                    <a:xfrm>
                      <a:off x="0" y="0"/>
                      <a:ext cx="5822315" cy="8229600"/>
                    </a:xfrm>
                    <a:prstGeom prst="rect">
                      <a:avLst/>
                    </a:prstGeom>
                    <a:ln/>
                  </pic:spPr>
                </pic:pic>
              </a:graphicData>
            </a:graphic>
          </wp:inline>
        </w:drawing>
      </w:r>
    </w:p>
    <w:p w14:paraId="08594348" w14:textId="72C669CB" w:rsidR="0092395F" w:rsidRPr="0073276B" w:rsidRDefault="00E84677">
      <w:r w:rsidRPr="0073276B">
        <w:rPr>
          <w:b/>
        </w:rPr>
        <w:t>Figure S3. Pre-exposure to alcohol does not change the preference for low concentration of alcohol.</w:t>
      </w:r>
      <w:r w:rsidRPr="0073276B">
        <w:t xml:space="preserve"> PI </w:t>
      </w:r>
      <w:r w:rsidRPr="0073276B">
        <w:rPr>
          <w:color w:val="000000"/>
        </w:rPr>
        <w:t xml:space="preserve">delta for (A) </w:t>
      </w:r>
      <w:r w:rsidRPr="0073276B">
        <w:rPr>
          <w:i/>
          <w:color w:val="000000"/>
        </w:rPr>
        <w:t>nacre</w:t>
      </w:r>
      <w:r w:rsidRPr="0073276B">
        <w:rPr>
          <w:i/>
          <w:color w:val="000000"/>
          <w:vertAlign w:val="superscript"/>
        </w:rPr>
        <w:t xml:space="preserve">-/- </w:t>
      </w:r>
      <w:r w:rsidRPr="0073276B">
        <w:rPr>
          <w:rFonts w:eastAsia="Gungsuh"/>
          <w:color w:val="000000"/>
        </w:rPr>
        <w:t>(delta = −0.</w:t>
      </w:r>
      <w:r w:rsidRPr="0073276B">
        <w:t>2</w:t>
      </w:r>
      <w:r w:rsidRPr="0073276B">
        <w:rPr>
          <w:color w:val="000000"/>
        </w:rPr>
        <w:t>; 95% CI [-0.</w:t>
      </w:r>
      <w:r w:rsidRPr="0073276B">
        <w:t>4</w:t>
      </w:r>
      <w:r w:rsidRPr="0073276B">
        <w:rPr>
          <w:color w:val="000000"/>
        </w:rPr>
        <w:t xml:space="preserve">, 0.0]; </w:t>
      </w:r>
      <w:r w:rsidRPr="0073276B">
        <w:rPr>
          <w:rFonts w:ascii="Cambria Math" w:eastAsia="Cambria Math" w:hAnsi="Cambria Math" w:cs="Cambria Math"/>
          <w:color w:val="000000"/>
        </w:rPr>
        <w:t>𝛿</w:t>
      </w:r>
      <w:r w:rsidRPr="0073276B">
        <w:rPr>
          <w:rFonts w:eastAsia="Gungsuh"/>
          <w:color w:val="000000"/>
        </w:rPr>
        <w:t xml:space="preserve"> = −0.3) and (C) AB WT = -delta = −0.3, 95% CI [-0.</w:t>
      </w:r>
      <w:r w:rsidRPr="0073276B">
        <w:t>5</w:t>
      </w:r>
      <w:r w:rsidRPr="0073276B">
        <w:rPr>
          <w:color w:val="000000"/>
        </w:rPr>
        <w:t xml:space="preserve"> -0.</w:t>
      </w:r>
      <w:r w:rsidRPr="0073276B">
        <w:t>1</w:t>
      </w:r>
      <w:r w:rsidRPr="0073276B">
        <w:rPr>
          <w:color w:val="000000"/>
        </w:rPr>
        <w:t xml:space="preserve">]; </w:t>
      </w:r>
      <w:r w:rsidRPr="0073276B">
        <w:rPr>
          <w:rFonts w:ascii="Cambria Math" w:eastAsia="Cambria Math" w:hAnsi="Cambria Math" w:cs="Cambria Math"/>
          <w:color w:val="000000"/>
        </w:rPr>
        <w:t>𝛿</w:t>
      </w:r>
      <w:r w:rsidRPr="0073276B">
        <w:rPr>
          <w:color w:val="000000"/>
        </w:rPr>
        <w:t xml:space="preserve"> = -0.5), and Forest plots for (B) </w:t>
      </w:r>
      <w:r w:rsidRPr="0073276B">
        <w:rPr>
          <w:i/>
          <w:color w:val="000000"/>
        </w:rPr>
        <w:t>nacre</w:t>
      </w:r>
      <w:r w:rsidRPr="0073276B">
        <w:rPr>
          <w:i/>
          <w:color w:val="000000"/>
          <w:vertAlign w:val="superscript"/>
        </w:rPr>
        <w:t xml:space="preserve">-/- </w:t>
      </w:r>
      <w:r w:rsidRPr="0073276B">
        <w:rPr>
          <w:color w:val="000000"/>
        </w:rPr>
        <w:t xml:space="preserve"> and (D) </w:t>
      </w:r>
      <w:r w:rsidRPr="0073276B">
        <w:rPr>
          <w:color w:val="000000"/>
        </w:rPr>
        <w:lastRenderedPageBreak/>
        <w:t xml:space="preserve">AB WT </w:t>
      </w:r>
      <w:r w:rsidRPr="0073276B">
        <w:t xml:space="preserve">shows that both inbred line fish continue to prefer 5% alcohol even after </w:t>
      </w:r>
      <w:r w:rsidRPr="0073276B">
        <w:rPr>
          <w:color w:val="000000"/>
        </w:rPr>
        <w:t xml:space="preserve">pre-exposure to 1% alcohol for 5 days. </w:t>
      </w:r>
      <w:r w:rsidRPr="0073276B">
        <w:rPr>
          <w:i/>
          <w:color w:val="000000"/>
        </w:rPr>
        <w:t>nacre</w:t>
      </w:r>
      <w:r w:rsidRPr="0073276B">
        <w:rPr>
          <w:i/>
          <w:color w:val="000000"/>
          <w:vertAlign w:val="superscript"/>
        </w:rPr>
        <w:t xml:space="preserve">-/- </w:t>
      </w:r>
      <w:r w:rsidRPr="0073276B">
        <w:rPr>
          <w:color w:val="000000"/>
        </w:rPr>
        <w:t xml:space="preserve"> fish spent more time in stimulus zone, but their preference for 5% alcohol was reduced. The mean difference in (A, C) is depicted as a black dot, and the 95% confidence intervals are shown as vertical error bars. The shaded area shows the bootstrap sampling distribution of the mean difference. Forest plots for (B) </w:t>
      </w:r>
      <w:r w:rsidRPr="0073276B">
        <w:rPr>
          <w:i/>
          <w:color w:val="000000"/>
        </w:rPr>
        <w:t>nacre</w:t>
      </w:r>
      <w:r w:rsidRPr="0073276B">
        <w:rPr>
          <w:i/>
          <w:color w:val="000000"/>
          <w:vertAlign w:val="superscript"/>
        </w:rPr>
        <w:t>-/-</w:t>
      </w:r>
      <w:r w:rsidRPr="0073276B">
        <w:rPr>
          <w:color w:val="000000"/>
        </w:rPr>
        <w:t xml:space="preserve"> and (D) AB WT show Cliff’s delta (</w:t>
      </w:r>
      <w:r w:rsidRPr="0073276B">
        <w:rPr>
          <w:rFonts w:ascii="Cambria Math" w:eastAsia="Cambria Math" w:hAnsi="Cambria Math" w:cs="Cambria Math"/>
          <w:color w:val="000000"/>
        </w:rPr>
        <w:t>𝛿</w:t>
      </w:r>
      <w:r w:rsidRPr="0073276B">
        <w:rPr>
          <w:rFonts w:eastAsia="Gungsuh"/>
          <w:color w:val="000000"/>
        </w:rPr>
        <w:t xml:space="preserve">) for other parameters. Meaningfully large effects in (C, D, G, H) are shown in red (−0.4 &gt; </w:t>
      </w:r>
      <w:r w:rsidRPr="0073276B">
        <w:rPr>
          <w:rFonts w:ascii="Cambria Math" w:eastAsia="Cambria Math" w:hAnsi="Cambria Math" w:cs="Cambria Math"/>
          <w:color w:val="000000"/>
        </w:rPr>
        <w:t>𝛿</w:t>
      </w:r>
      <w:r w:rsidRPr="0073276B">
        <w:rPr>
          <w:color w:val="000000"/>
        </w:rPr>
        <w:t xml:space="preserve"> &gt; 0.4, with </w:t>
      </w:r>
      <w:r w:rsidRPr="0073276B">
        <w:rPr>
          <w:i/>
          <w:color w:val="000000"/>
        </w:rPr>
        <w:t>P</w:t>
      </w:r>
      <w:r w:rsidRPr="0073276B">
        <w:rPr>
          <w:color w:val="000000"/>
        </w:rPr>
        <w:t xml:space="preserve">-values &lt; 0.01). Moderate effects tentatively accepted in purple and blue shows insignificant changes. </w:t>
      </w:r>
    </w:p>
    <w:p w14:paraId="6376E890" w14:textId="77777777" w:rsidR="0092395F" w:rsidRPr="0073276B" w:rsidRDefault="0092395F"/>
    <w:p w14:paraId="63C4BA1F" w14:textId="77777777" w:rsidR="0092395F" w:rsidRPr="0073276B" w:rsidRDefault="00E84677">
      <w:r w:rsidRPr="0073276B">
        <w:br w:type="page"/>
      </w:r>
    </w:p>
    <w:p w14:paraId="62EB1526" w14:textId="612227E3" w:rsidR="0092395F" w:rsidRPr="0073276B" w:rsidRDefault="00E84677">
      <w:r w:rsidRPr="0073276B">
        <w:rPr>
          <w:noProof/>
        </w:rPr>
        <w:lastRenderedPageBreak/>
        <w:drawing>
          <wp:anchor distT="0" distB="0" distL="114300" distR="114300" simplePos="0" relativeHeight="251658240" behindDoc="0" locked="0" layoutInCell="1" allowOverlap="1" wp14:anchorId="3D1409AE" wp14:editId="4FFDB075">
            <wp:simplePos x="0" y="0"/>
            <wp:positionH relativeFrom="column">
              <wp:posOffset>-335280</wp:posOffset>
            </wp:positionH>
            <wp:positionV relativeFrom="paragraph">
              <wp:posOffset>38100</wp:posOffset>
            </wp:positionV>
            <wp:extent cx="6431280" cy="4541520"/>
            <wp:effectExtent l="0" t="0" r="0" b="5080"/>
            <wp:wrapTopAndBottom/>
            <wp:docPr id="1" name="Picture 1"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6431280" cy="4541520"/>
                    </a:xfrm>
                    <a:prstGeom prst="rect">
                      <a:avLst/>
                    </a:prstGeom>
                  </pic:spPr>
                </pic:pic>
              </a:graphicData>
            </a:graphic>
            <wp14:sizeRelH relativeFrom="page">
              <wp14:pctWidth>0</wp14:pctWidth>
            </wp14:sizeRelH>
            <wp14:sizeRelV relativeFrom="page">
              <wp14:pctHeight>0</wp14:pctHeight>
            </wp14:sizeRelV>
          </wp:anchor>
        </w:drawing>
      </w:r>
    </w:p>
    <w:p w14:paraId="6F974A3D" w14:textId="08B3AD34" w:rsidR="0092395F" w:rsidRPr="0073276B" w:rsidRDefault="00E84677">
      <w:r w:rsidRPr="0073276B">
        <w:rPr>
          <w:b/>
        </w:rPr>
        <w:t xml:space="preserve">Figure S4. </w:t>
      </w:r>
      <w:r w:rsidRPr="0073276B">
        <w:rPr>
          <w:b/>
          <w:i/>
        </w:rPr>
        <w:t>CCSER1</w:t>
      </w:r>
      <w:r w:rsidRPr="0073276B">
        <w:rPr>
          <w:b/>
        </w:rPr>
        <w:t xml:space="preserve"> mutants have a reduced preference for alcohol. </w:t>
      </w:r>
      <w:r w:rsidRPr="0073276B">
        <w:t>Both</w:t>
      </w:r>
      <w:r w:rsidRPr="0073276B">
        <w:rPr>
          <w:color w:val="000000"/>
        </w:rPr>
        <w:t xml:space="preserve"> CCSER1 S48Y* and CCSER1 P47F show a reduced preference for (A) 5% alcohol (delta = -0.38; 95% CI [ -0.50, -0.26]; </w:t>
      </w:r>
      <w:r w:rsidRPr="0073276B">
        <w:rPr>
          <w:rFonts w:eastAsia="Cambria Math"/>
          <w:color w:val="000000"/>
        </w:rPr>
        <w:t>p , 0.001</w:t>
      </w:r>
      <w:r w:rsidRPr="0073276B">
        <w:rPr>
          <w:color w:val="000000"/>
        </w:rPr>
        <w:t xml:space="preserve">); (B) 10% alcohol (delta = -0.63; 95% CI [ -0.79, -0.49]; </w:t>
      </w:r>
      <w:r w:rsidRPr="0073276B">
        <w:rPr>
          <w:rFonts w:eastAsia="Cambria Math"/>
          <w:color w:val="000000"/>
        </w:rPr>
        <w:t>p &lt; 0.001</w:t>
      </w:r>
      <w:r w:rsidRPr="0073276B">
        <w:rPr>
          <w:color w:val="000000"/>
        </w:rPr>
        <w:t xml:space="preserve">), and (C) 5% alcohol (delta = -0.73 95% CI [ -0.86, -0.59]; </w:t>
      </w:r>
      <w:r w:rsidRPr="0073276B">
        <w:rPr>
          <w:rFonts w:eastAsia="Cambria Math"/>
          <w:color w:val="000000"/>
        </w:rPr>
        <w:t>p &lt; 0.001</w:t>
      </w:r>
      <w:r w:rsidRPr="0073276B">
        <w:rPr>
          <w:color w:val="000000"/>
        </w:rPr>
        <w:t xml:space="preserve">) and (B) 10% alcohol (delta = -0.28; 95% CI [ -0.43, -0.11]; </w:t>
      </w:r>
      <w:r w:rsidRPr="0073276B">
        <w:rPr>
          <w:rFonts w:eastAsia="Cambria Math"/>
          <w:color w:val="000000"/>
        </w:rPr>
        <w:t>p = 0.001</w:t>
      </w:r>
      <w:r w:rsidRPr="0073276B">
        <w:rPr>
          <w:color w:val="000000"/>
        </w:rPr>
        <w:t>) respectively compared to wild-type siblings. Forest plots for (C) S48Y* and (G) P47F</w:t>
      </w:r>
      <w:r w:rsidRPr="0073276B">
        <w:t xml:space="preserve"> show that both lines show only a minor change in other parameters compared to wild-type sibling response to administering 5% alcohol. </w:t>
      </w:r>
      <w:r w:rsidRPr="0073276B">
        <w:rPr>
          <w:color w:val="000000"/>
        </w:rPr>
        <w:t>Forest plots for</w:t>
      </w:r>
      <w:r w:rsidRPr="0073276B">
        <w:t xml:space="preserve"> both </w:t>
      </w:r>
      <w:r w:rsidRPr="0073276B">
        <w:rPr>
          <w:color w:val="000000"/>
        </w:rPr>
        <w:t xml:space="preserve">(D) S48Y* and (G) P47F show that moderate, but significant reduction in the time spent in the stimulus zone when administering 10% alcohol compared to wild-type siblings. (A, B, </w:t>
      </w:r>
      <w:r w:rsidRPr="0073276B">
        <w:t xml:space="preserve">E, F) Homozygous fish identified by genotyping after the experiment are shown in lighter shade. </w:t>
      </w:r>
      <w:r w:rsidRPr="0073276B">
        <w:rPr>
          <w:color w:val="000000"/>
        </w:rPr>
        <w:t xml:space="preserve">The mean </w:t>
      </w:r>
      <w:r w:rsidRPr="0073276B">
        <w:t>difference is</w:t>
      </w:r>
      <w:r w:rsidRPr="0073276B">
        <w:rPr>
          <w:color w:val="000000"/>
        </w:rPr>
        <w:t xml:space="preserve"> depicted as a black dot, and the 95% confidence intervals are shown as vertical error bars. The shaded area shows the bootstrap sampling distribution of the mean difference. Forest plots for (C, D, G and H) show Cliff’s delta (</w:t>
      </w:r>
      <w:r w:rsidRPr="0073276B">
        <w:rPr>
          <w:rFonts w:ascii="Cambria Math" w:eastAsia="Cambria Math" w:hAnsi="Cambria Math" w:cs="Cambria Math"/>
          <w:color w:val="000000"/>
        </w:rPr>
        <w:t>𝛿</w:t>
      </w:r>
      <w:r w:rsidRPr="0073276B">
        <w:rPr>
          <w:rFonts w:eastAsia="Gungsuh"/>
          <w:color w:val="000000"/>
        </w:rPr>
        <w:t xml:space="preserve">) for other parameters. Meaningfully large effects in (C, D, G, H) are shown in red (−0.4 &gt; </w:t>
      </w:r>
      <w:r w:rsidRPr="0073276B">
        <w:rPr>
          <w:rFonts w:ascii="Cambria Math" w:eastAsia="Cambria Math" w:hAnsi="Cambria Math" w:cs="Cambria Math"/>
          <w:color w:val="000000"/>
        </w:rPr>
        <w:t>𝛿</w:t>
      </w:r>
      <w:r w:rsidRPr="0073276B">
        <w:rPr>
          <w:color w:val="000000"/>
        </w:rPr>
        <w:t xml:space="preserve"> &gt; 0.4, with </w:t>
      </w:r>
      <w:r w:rsidRPr="0073276B">
        <w:rPr>
          <w:i/>
          <w:color w:val="000000"/>
        </w:rPr>
        <w:t>P</w:t>
      </w:r>
      <w:r w:rsidRPr="0073276B">
        <w:rPr>
          <w:color w:val="000000"/>
        </w:rPr>
        <w:t xml:space="preserve">-values &lt; 0.01). Moderate effects tentatively accepted in purple and blue </w:t>
      </w:r>
      <w:r w:rsidRPr="0073276B">
        <w:t>show</w:t>
      </w:r>
      <w:r w:rsidRPr="0073276B">
        <w:rPr>
          <w:color w:val="000000"/>
        </w:rPr>
        <w:t xml:space="preserve"> insignificant changes. </w:t>
      </w:r>
    </w:p>
    <w:p w14:paraId="1A07F488" w14:textId="77777777" w:rsidR="0092395F" w:rsidRPr="0073276B" w:rsidRDefault="0092395F">
      <w:pPr>
        <w:tabs>
          <w:tab w:val="left" w:pos="940"/>
        </w:tabs>
      </w:pPr>
    </w:p>
    <w:p w14:paraId="3E3CCE50" w14:textId="77777777" w:rsidR="0092395F" w:rsidRPr="0073276B" w:rsidRDefault="0092395F">
      <w:pPr>
        <w:pBdr>
          <w:top w:val="nil"/>
          <w:left w:val="nil"/>
          <w:bottom w:val="nil"/>
          <w:right w:val="nil"/>
          <w:between w:val="nil"/>
        </w:pBdr>
        <w:rPr>
          <w:color w:val="000000"/>
        </w:rPr>
      </w:pPr>
    </w:p>
    <w:p w14:paraId="3DC3A2C9" w14:textId="50AED054" w:rsidR="0092395F" w:rsidRPr="0073276B" w:rsidRDefault="0092395F">
      <w:pPr>
        <w:pBdr>
          <w:top w:val="nil"/>
          <w:left w:val="nil"/>
          <w:bottom w:val="nil"/>
          <w:right w:val="nil"/>
          <w:between w:val="nil"/>
        </w:pBdr>
        <w:rPr>
          <w:color w:val="000000"/>
        </w:rPr>
      </w:pPr>
    </w:p>
    <w:p w14:paraId="527058BD" w14:textId="77777777" w:rsidR="0073276B" w:rsidRDefault="0073276B">
      <w:pPr>
        <w:rPr>
          <w:b/>
          <w:color w:val="000000"/>
        </w:rPr>
      </w:pPr>
      <w:r>
        <w:rPr>
          <w:b/>
          <w:color w:val="000000"/>
        </w:rPr>
        <w:br w:type="page"/>
      </w:r>
    </w:p>
    <w:p w14:paraId="1548DD0D" w14:textId="5D7AFE08" w:rsidR="0092395F" w:rsidRPr="0073276B" w:rsidRDefault="00E84677">
      <w:pPr>
        <w:keepNext/>
        <w:pBdr>
          <w:top w:val="nil"/>
          <w:left w:val="nil"/>
          <w:bottom w:val="nil"/>
          <w:right w:val="nil"/>
          <w:between w:val="nil"/>
        </w:pBdr>
        <w:spacing w:before="120" w:after="60"/>
        <w:ind w:left="720" w:hanging="720"/>
        <w:rPr>
          <w:color w:val="000000"/>
        </w:rPr>
      </w:pPr>
      <w:r w:rsidRPr="0073276B">
        <w:rPr>
          <w:b/>
          <w:color w:val="000000"/>
        </w:rPr>
        <w:lastRenderedPageBreak/>
        <w:t>Table S1.</w:t>
      </w:r>
    </w:p>
    <w:p w14:paraId="27550202" w14:textId="77777777" w:rsidR="0092395F" w:rsidRPr="0073276B" w:rsidRDefault="00E84677">
      <w:r w:rsidRPr="0073276B">
        <w:t xml:space="preserve">Effect sizes and </w:t>
      </w:r>
      <w:r w:rsidRPr="0073276B">
        <w:rPr>
          <w:i/>
        </w:rPr>
        <w:t>P</w:t>
      </w:r>
      <w:r w:rsidRPr="0073276B">
        <w:t xml:space="preserve">-values for Figure 2 with a shared control (0% alcohol) and </w:t>
      </w:r>
      <w:r w:rsidRPr="0073276B">
        <w:rPr>
          <w:color w:val="000000"/>
        </w:rPr>
        <w:t>five-point dose-response curve (2.5%, 5%, 10%, 40%, 70% alcohol)</w:t>
      </w:r>
      <w:r w:rsidRPr="0073276B">
        <w:t>.</w:t>
      </w:r>
    </w:p>
    <w:p w14:paraId="033AC8BE" w14:textId="77777777" w:rsidR="0092395F" w:rsidRPr="0073276B" w:rsidRDefault="0092395F">
      <w:pPr>
        <w:rPr>
          <w:b/>
        </w:rPr>
      </w:pPr>
    </w:p>
    <w:p w14:paraId="0133D57A" w14:textId="23BD5942" w:rsidR="0092395F" w:rsidRPr="0073276B" w:rsidRDefault="0073276B">
      <w:pPr>
        <w:rPr>
          <w:b/>
        </w:rPr>
      </w:pPr>
      <w:r>
        <w:rPr>
          <w:b/>
          <w:noProof/>
        </w:rPr>
        <w:drawing>
          <wp:inline distT="0" distB="0" distL="0" distR="0" wp14:anchorId="3215F1EC" wp14:editId="35B458AB">
            <wp:extent cx="5727700" cy="81051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5727700" cy="8105140"/>
                    </a:xfrm>
                    <a:prstGeom prst="rect">
                      <a:avLst/>
                    </a:prstGeom>
                  </pic:spPr>
                </pic:pic>
              </a:graphicData>
            </a:graphic>
          </wp:inline>
        </w:drawing>
      </w:r>
    </w:p>
    <w:p w14:paraId="3C91627E" w14:textId="77777777" w:rsidR="0092395F" w:rsidRPr="0073276B" w:rsidRDefault="0092395F">
      <w:pPr>
        <w:rPr>
          <w:b/>
        </w:rPr>
      </w:pPr>
    </w:p>
    <w:p w14:paraId="6A9E9F17" w14:textId="77777777" w:rsidR="0073276B" w:rsidRDefault="0073276B">
      <w:pPr>
        <w:rPr>
          <w:b/>
        </w:rPr>
      </w:pPr>
      <w:r>
        <w:rPr>
          <w:b/>
        </w:rPr>
        <w:br w:type="page"/>
      </w:r>
    </w:p>
    <w:p w14:paraId="307C5CF3" w14:textId="3B0930B7" w:rsidR="0092395F" w:rsidRPr="0073276B" w:rsidRDefault="00E84677">
      <w:r w:rsidRPr="0073276B">
        <w:rPr>
          <w:b/>
        </w:rPr>
        <w:lastRenderedPageBreak/>
        <w:t xml:space="preserve">Movie S1. </w:t>
      </w:r>
      <w:r w:rsidRPr="0073276B">
        <w:rPr>
          <w:b/>
          <w:color w:val="000000"/>
        </w:rPr>
        <w:t>Two-Choice Self-Administration Zebrafish Assay (SAZA)</w:t>
      </w:r>
      <w:r w:rsidRPr="0073276B">
        <w:rPr>
          <w:b/>
        </w:rPr>
        <w:t xml:space="preserve"> behavioural setup. </w:t>
      </w:r>
      <w:r w:rsidRPr="0073276B">
        <w:t xml:space="preserve">The videos shows the setup that has 3 virtual zones: a stimulus zone, a control zone, and a neutral zone. 3- to 4-week old zebrafish swam freely in the SAZA and triggered the delivery of stimulus or system water from tubes in the delivery zones. Fresh system water was delivered at a constant rate of 1 ml/min from one end, and water was extracted in the middle. </w:t>
      </w:r>
    </w:p>
    <w:p w14:paraId="2E06B391" w14:textId="77777777" w:rsidR="0092395F" w:rsidRPr="0073276B" w:rsidRDefault="00E84677">
      <w:r w:rsidRPr="0073276B">
        <w:t xml:space="preserve">The video uses a </w:t>
      </w:r>
      <w:proofErr w:type="spellStart"/>
      <w:r w:rsidRPr="0073276B">
        <w:t>colored</w:t>
      </w:r>
      <w:proofErr w:type="spellEnd"/>
      <w:r w:rsidRPr="0073276B">
        <w:t xml:space="preserve"> dye to illustrate the stimulus delivery triggered by the subject fish’s entry into the stimulus zone and its rapid removal from the extraction port.</w:t>
      </w:r>
    </w:p>
    <w:p w14:paraId="52237A9F" w14:textId="77777777" w:rsidR="0092395F" w:rsidRPr="0073276B" w:rsidRDefault="0092395F">
      <w:pPr>
        <w:pBdr>
          <w:top w:val="nil"/>
          <w:left w:val="nil"/>
          <w:bottom w:val="nil"/>
          <w:right w:val="nil"/>
          <w:between w:val="nil"/>
        </w:pBdr>
        <w:rPr>
          <w:color w:val="000000"/>
        </w:rPr>
      </w:pPr>
    </w:p>
    <w:p w14:paraId="36240166" w14:textId="77777777" w:rsidR="0092395F" w:rsidRPr="0073276B" w:rsidRDefault="00E84677">
      <w:r w:rsidRPr="0073276B">
        <w:rPr>
          <w:b/>
        </w:rPr>
        <w:t xml:space="preserve">Movie S2. Biphasic effect of 1% alcohol on juvenile zebrafish. </w:t>
      </w:r>
      <w:r w:rsidRPr="0073276B">
        <w:t xml:space="preserve">Increased shoal cohesion, and coordinated swimming patterns observed by 5-10 minutes of exposure to alcohol. Fish transition to disoriented swimming over time with little social cohesion, observable by 20- 30 minutes.  </w:t>
      </w:r>
    </w:p>
    <w:sectPr w:rsidR="0092395F" w:rsidRPr="0073276B">
      <w:pgSz w:w="11900" w:h="16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00000001" w:usb1="09060000" w:usb2="00000010" w:usb3="00000000" w:csb0="0008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395F"/>
    <w:rsid w:val="0073276B"/>
    <w:rsid w:val="0092395F"/>
    <w:rsid w:val="00E84677"/>
  </w:rsids>
  <m:mathPr>
    <m:mathFont m:val="Cambria Math"/>
    <m:brkBin m:val="before"/>
    <m:brkBinSub m:val="--"/>
    <m:smallFrac m:val="0"/>
    <m:dispDef/>
    <m:lMargin m:val="0"/>
    <m:rMargin m:val="0"/>
    <m:defJc m:val="centerGroup"/>
    <m:wrapIndent m:val="1440"/>
    <m:intLim m:val="subSup"/>
    <m:naryLim m:val="undOvr"/>
  </m:mathPr>
  <w:themeFontLang w:val="en-SG"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E913E"/>
  <w15:docId w15:val="{E04F0FE9-1B09-394D-A1E5-C124F0B16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SG" w:eastAsia="en-GB"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3CF9"/>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mailto:ajay.mathuru@yale-nus.edu.sg" TargetMode="External"/><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qDfzm95NF8xAndO/4wOGugtfmZw==">AMUW2mXkPTbxWpoyjQ7CzZnOz4yPQAeFCAtxZ6anwuhz5eKPMGcGesDrDXW278YVI8gy6UXSb93ph9B8mMQjkxoFvPN2DFzvrVzMpa4ZoLYu6tygbe+LMcBI776Kg9TKaPemrSy1NvKSish7OykkmzU+fruy+/ITNl+lEwYtdU6Kp5ztS7N1ii38T5Pjgoxk3bUBYqQD1uOIBbZrpXwGlvpTGoGppAq5OomKXH9OWCqXOMVVB4ppSjwi7Fbh1yJA96GE31Ko1VTExp4jzPEop18cU9ZVWKwhb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893</Words>
  <Characters>5092</Characters>
  <Application>Microsoft Office Word</Application>
  <DocSecurity>0</DocSecurity>
  <Lines>42</Lines>
  <Paragraphs>11</Paragraphs>
  <ScaleCrop>false</ScaleCrop>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jay Sriram Mathuru</dc:creator>
  <cp:lastModifiedBy>Ajay Sriram Mathuru</cp:lastModifiedBy>
  <cp:revision>3</cp:revision>
  <dcterms:created xsi:type="dcterms:W3CDTF">2021-05-24T06:58:00Z</dcterms:created>
  <dcterms:modified xsi:type="dcterms:W3CDTF">2021-05-24T06:59:00Z</dcterms:modified>
</cp:coreProperties>
</file>